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E3C44" w14:textId="77777777" w:rsidR="00637807" w:rsidRPr="00115B55" w:rsidRDefault="00637807" w:rsidP="00637807">
      <w:pPr>
        <w:rPr>
          <w:rFonts w:ascii="Helvetica" w:hAnsi="Helvetica"/>
        </w:rPr>
      </w:pPr>
      <w:r>
        <w:rPr>
          <w:rFonts w:ascii="Helvetica" w:hAnsi="Helvetica"/>
        </w:rPr>
        <w:t>Table S1. GLMM model selection to estimate energy consumption via heart rate (</w:t>
      </w:r>
      <w:proofErr w:type="spellStart"/>
      <w:r>
        <w:rPr>
          <w:rFonts w:ascii="Helvetica" w:hAnsi="Helvetica"/>
        </w:rPr>
        <w:t>f</w:t>
      </w:r>
      <w:r>
        <w:rPr>
          <w:rFonts w:ascii="Helvetica" w:hAnsi="Helvetica"/>
          <w:vertAlign w:val="subscript"/>
        </w:rPr>
        <w:t>H</w:t>
      </w:r>
      <w:proofErr w:type="spellEnd"/>
      <w:r>
        <w:rPr>
          <w:rFonts w:ascii="Helvetica" w:hAnsi="Helvetica"/>
        </w:rPr>
        <w:t>), body temperature (T</w:t>
      </w:r>
      <w:r w:rsidRPr="002A3887">
        <w:rPr>
          <w:rFonts w:ascii="Helvetica" w:hAnsi="Helvetica"/>
          <w:vertAlign w:val="subscript"/>
        </w:rPr>
        <w:t>b</w:t>
      </w:r>
      <w:r>
        <w:rPr>
          <w:rFonts w:ascii="Helvetica" w:hAnsi="Helvetica"/>
        </w:rPr>
        <w:t>) or the difference between T</w:t>
      </w:r>
      <w:r>
        <w:rPr>
          <w:rFonts w:ascii="Helvetica" w:hAnsi="Helvetica"/>
          <w:vertAlign w:val="subscript"/>
        </w:rPr>
        <w:t>b</w:t>
      </w:r>
      <w:r>
        <w:rPr>
          <w:rFonts w:ascii="Helvetica" w:hAnsi="Helvetica"/>
        </w:rPr>
        <w:t xml:space="preserve"> and T</w:t>
      </w:r>
      <w:r>
        <w:rPr>
          <w:rFonts w:ascii="Helvetica" w:hAnsi="Helvetica"/>
          <w:vertAlign w:val="subscript"/>
        </w:rPr>
        <w:t>a</w:t>
      </w:r>
      <w:r>
        <w:rPr>
          <w:rFonts w:ascii="Helvetica" w:hAnsi="Helvetica"/>
        </w:rPr>
        <w:t xml:space="preserve"> (</w:t>
      </w:r>
      <w:proofErr w:type="spellStart"/>
      <w:r>
        <w:rPr>
          <w:rFonts w:ascii="Helvetica" w:hAnsi="Helvetica"/>
        </w:rPr>
        <w:t>T</w:t>
      </w:r>
      <w:r w:rsidRPr="002A3887">
        <w:rPr>
          <w:rFonts w:ascii="Helvetica" w:hAnsi="Helvetica"/>
          <w:vertAlign w:val="subscript"/>
        </w:rPr>
        <w:t>diff</w:t>
      </w:r>
      <w:proofErr w:type="spellEnd"/>
      <w:r>
        <w:rPr>
          <w:rFonts w:ascii="Helvetica" w:hAnsi="Helvetica"/>
        </w:rPr>
        <w:t xml:space="preserve">) in </w:t>
      </w:r>
      <w:r>
        <w:rPr>
          <w:rFonts w:ascii="Helvetica" w:hAnsi="Helvetica"/>
          <w:i/>
        </w:rPr>
        <w:t xml:space="preserve">M. </w:t>
      </w:r>
      <w:proofErr w:type="spellStart"/>
      <w:r>
        <w:rPr>
          <w:rFonts w:ascii="Helvetica" w:hAnsi="Helvetica"/>
          <w:i/>
        </w:rPr>
        <w:t>molossus</w:t>
      </w:r>
      <w:proofErr w:type="spellEnd"/>
      <w:r>
        <w:rPr>
          <w:rFonts w:ascii="Helvetica" w:hAnsi="Helvetica"/>
        </w:rPr>
        <w:t>. Shown are the corrected AIC value (</w:t>
      </w:r>
      <w:proofErr w:type="spellStart"/>
      <w:r>
        <w:rPr>
          <w:rFonts w:ascii="Helvetica" w:hAnsi="Helvetica"/>
        </w:rPr>
        <w:t>AICc</w:t>
      </w:r>
      <w:proofErr w:type="spellEnd"/>
      <w:r>
        <w:rPr>
          <w:rFonts w:ascii="Helvetica" w:hAnsi="Helvetica"/>
        </w:rPr>
        <w:t>), and the model R</w:t>
      </w:r>
      <w:r>
        <w:rPr>
          <w:rFonts w:ascii="Helvetica" w:hAnsi="Helvetica"/>
          <w:vertAlign w:val="superscript"/>
        </w:rPr>
        <w:t>2</w:t>
      </w:r>
      <w:r>
        <w:rPr>
          <w:rFonts w:ascii="Helvetica" w:hAnsi="Helvetica"/>
          <w:vertAlign w:val="subscript"/>
        </w:rPr>
        <w:t xml:space="preserve"> </w:t>
      </w:r>
      <w:r>
        <w:rPr>
          <w:rFonts w:ascii="Helvetica" w:hAnsi="Helvetica"/>
        </w:rPr>
        <w:t>for fixed factors only (R</w:t>
      </w:r>
      <w:r>
        <w:rPr>
          <w:rFonts w:ascii="Helvetica" w:hAnsi="Helvetica"/>
          <w:vertAlign w:val="superscript"/>
        </w:rPr>
        <w:t>2</w:t>
      </w:r>
      <w:r>
        <w:rPr>
          <w:rFonts w:ascii="Helvetica" w:hAnsi="Helvetica"/>
        </w:rPr>
        <w:t>m) and conditional R</w:t>
      </w:r>
      <w:r>
        <w:rPr>
          <w:rFonts w:ascii="Helvetica" w:hAnsi="Helvetica"/>
          <w:vertAlign w:val="superscript"/>
        </w:rPr>
        <w:t>2</w:t>
      </w:r>
      <w:r>
        <w:rPr>
          <w:rFonts w:ascii="Helvetica" w:hAnsi="Helvetica"/>
        </w:rPr>
        <w:t xml:space="preserve"> with random effects included (R</w:t>
      </w:r>
      <w:r>
        <w:rPr>
          <w:rFonts w:ascii="Helvetica" w:hAnsi="Helvetica"/>
          <w:vertAlign w:val="superscript"/>
        </w:rPr>
        <w:t>2</w:t>
      </w:r>
      <w:r>
        <w:rPr>
          <w:rFonts w:ascii="Helvetica" w:hAnsi="Helvetica"/>
        </w:rPr>
        <w:t xml:space="preserve">c). </w:t>
      </w:r>
    </w:p>
    <w:tbl>
      <w:tblPr>
        <w:tblStyle w:val="TableGrid"/>
        <w:tblW w:w="8689" w:type="dxa"/>
        <w:tblInd w:w="105" w:type="dxa"/>
        <w:tblLook w:val="04A0" w:firstRow="1" w:lastRow="0" w:firstColumn="1" w:lastColumn="0" w:noHBand="0" w:noVBand="1"/>
      </w:tblPr>
      <w:tblGrid>
        <w:gridCol w:w="1613"/>
        <w:gridCol w:w="844"/>
        <w:gridCol w:w="951"/>
        <w:gridCol w:w="951"/>
        <w:gridCol w:w="1199"/>
        <w:gridCol w:w="1530"/>
        <w:gridCol w:w="1601"/>
      </w:tblGrid>
      <w:tr w:rsidR="00637807" w:rsidRPr="00725A07" w14:paraId="248DB6DE" w14:textId="77777777" w:rsidTr="0040686B">
        <w:trPr>
          <w:trHeight w:val="77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ABC77" w14:textId="77777777" w:rsidR="00637807" w:rsidRPr="001F2ACE" w:rsidRDefault="00637807" w:rsidP="0040686B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Model</w:t>
            </w:r>
          </w:p>
          <w:p w14:paraId="515D112C" w14:textId="77777777" w:rsidR="00637807" w:rsidRPr="001F2ACE" w:rsidRDefault="00637807" w:rsidP="0040686B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(kJ hour</w:t>
            </w:r>
            <w:r w:rsidRPr="001F2ACE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 xml:space="preserve">-1 </w:t>
            </w:r>
            <w:proofErr w:type="gramStart"/>
            <w:r w:rsidRPr="001F2ACE">
              <w:rPr>
                <w:rFonts w:ascii="Helvetica" w:hAnsi="Helvetica"/>
                <w:b/>
                <w:sz w:val="20"/>
                <w:szCs w:val="20"/>
              </w:rPr>
              <w:t>~ )</w:t>
            </w:r>
            <w:proofErr w:type="gramEnd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8AD35" w14:textId="77777777" w:rsidR="00637807" w:rsidRPr="001F2ACE" w:rsidRDefault="00637807" w:rsidP="0040686B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proofErr w:type="spellStart"/>
            <w:r w:rsidRPr="001F2ACE">
              <w:rPr>
                <w:rFonts w:ascii="Helvetica" w:hAnsi="Helvetica"/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9BD7F" w14:textId="77777777" w:rsidR="00637807" w:rsidRPr="001F2ACE" w:rsidRDefault="00637807" w:rsidP="0040686B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R</w:t>
            </w:r>
            <w:r w:rsidRPr="001F2ACE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2</w:t>
            </w:r>
            <w:r w:rsidRPr="001F2ACE">
              <w:rPr>
                <w:rFonts w:ascii="Helvetica" w:hAnsi="Helvetica"/>
                <w:b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772B4" w14:textId="77777777" w:rsidR="00637807" w:rsidRPr="001F2ACE" w:rsidRDefault="00637807" w:rsidP="0040686B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R</w:t>
            </w:r>
            <w:r w:rsidRPr="001F2ACE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2</w:t>
            </w:r>
            <w:r w:rsidRPr="001F2ACE">
              <w:rPr>
                <w:rFonts w:ascii="Helvetica" w:hAnsi="Helvetica"/>
                <w:b/>
                <w:sz w:val="20"/>
                <w:szCs w:val="20"/>
              </w:rPr>
              <w:t>c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81465" w14:textId="77777777" w:rsidR="00637807" w:rsidRPr="001F2ACE" w:rsidRDefault="00637807" w:rsidP="0040686B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Paramet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33898" w14:textId="77777777" w:rsidR="00637807" w:rsidRPr="001F2ACE" w:rsidRDefault="00637807" w:rsidP="0040686B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Estimat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ED7CA" w14:textId="77777777" w:rsidR="00637807" w:rsidRPr="001F2ACE" w:rsidRDefault="00637807" w:rsidP="0040686B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95% CI</w:t>
            </w:r>
          </w:p>
          <w:p w14:paraId="28F93F8B" w14:textId="77777777" w:rsidR="00637807" w:rsidRPr="001F2ACE" w:rsidRDefault="00637807" w:rsidP="0040686B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minimum</w:t>
            </w:r>
          </w:p>
          <w:p w14:paraId="7D078531" w14:textId="77777777" w:rsidR="00637807" w:rsidRPr="001F2ACE" w:rsidRDefault="00637807" w:rsidP="0040686B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maximum</w:t>
            </w:r>
          </w:p>
        </w:tc>
      </w:tr>
      <w:tr w:rsidR="00637807" w:rsidRPr="00725A07" w14:paraId="12C120FB" w14:textId="77777777" w:rsidTr="0040686B"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D251C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proofErr w:type="spellEnd"/>
            <w:r w:rsidRPr="00725A07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5816E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308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34647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8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C1297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88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2345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F2029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527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198F6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 xml:space="preserve">0.03255 </w:t>
            </w:r>
          </w:p>
          <w:p w14:paraId="76360DED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72978</w:t>
            </w:r>
          </w:p>
        </w:tc>
      </w:tr>
      <w:tr w:rsidR="00637807" w:rsidRPr="00725A07" w14:paraId="6B51AF75" w14:textId="77777777" w:rsidTr="0040686B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AF59C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D0C88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69359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FA448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E4E0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41D5D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10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742E4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1032</w:t>
            </w:r>
          </w:p>
          <w:p w14:paraId="283DF0F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1081</w:t>
            </w:r>
          </w:p>
        </w:tc>
      </w:tr>
      <w:tr w:rsidR="00637807" w:rsidRPr="00725A07" w14:paraId="39BFC9C5" w14:textId="77777777" w:rsidTr="0040686B"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50E2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b</w:t>
            </w:r>
            <w:r w:rsidRPr="00725A07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C77FC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124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3D084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3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34D37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3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61B16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9E83E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1.25248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F76C6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1.39614</w:t>
            </w:r>
          </w:p>
          <w:p w14:paraId="7C3C8B7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1.10882</w:t>
            </w:r>
          </w:p>
        </w:tc>
      </w:tr>
      <w:tr w:rsidR="00637807" w:rsidRPr="00725A07" w14:paraId="1BE77D5F" w14:textId="77777777" w:rsidTr="0040686B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C6D8D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36BAD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6A131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2AA5E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EC29F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D2BF2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477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BC91E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4314</w:t>
            </w:r>
          </w:p>
          <w:p w14:paraId="3BCF5472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5225</w:t>
            </w:r>
          </w:p>
        </w:tc>
      </w:tr>
      <w:tr w:rsidR="00637807" w:rsidRPr="00725A07" w14:paraId="0E45B656" w14:textId="77777777" w:rsidTr="0040686B">
        <w:trPr>
          <w:trHeight w:val="325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164D4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diff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5DF27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126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E8F3D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4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A209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4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0ACB3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E2E31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18410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EB524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16659</w:t>
            </w:r>
          </w:p>
          <w:p w14:paraId="1407E76B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 xml:space="preserve"> 0.20161</w:t>
            </w:r>
          </w:p>
        </w:tc>
      </w:tr>
      <w:tr w:rsidR="00637807" w:rsidRPr="00725A07" w14:paraId="106142A0" w14:textId="77777777" w:rsidTr="0040686B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0B924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B60E3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0B0E5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EFF28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F83B1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Slo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BCEFB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633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03712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5755</w:t>
            </w:r>
          </w:p>
          <w:p w14:paraId="071D76BF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 xml:space="preserve"> 0.06915</w:t>
            </w:r>
          </w:p>
        </w:tc>
      </w:tr>
      <w:tr w:rsidR="00637807" w:rsidRPr="00725A07" w14:paraId="02C785C6" w14:textId="77777777" w:rsidTr="0040686B"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5A14E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proofErr w:type="spellEnd"/>
            <w:r w:rsidRPr="00725A07">
              <w:rPr>
                <w:rFonts w:ascii="Helvetica" w:hAnsi="Helvetica"/>
                <w:sz w:val="20"/>
                <w:szCs w:val="20"/>
              </w:rPr>
              <w:t xml:space="preserve"> * 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A1B7B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302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D181F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 xml:space="preserve">0.87 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34050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9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74236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3E2E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0.324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507EC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0.4086</w:t>
            </w:r>
          </w:p>
          <w:p w14:paraId="094DA53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0.2970</w:t>
            </w:r>
          </w:p>
        </w:tc>
      </w:tr>
      <w:tr w:rsidR="00637807" w:rsidRPr="00725A07" w14:paraId="3D904CF4" w14:textId="77777777" w:rsidTr="0040686B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B63B427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B0310FC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FAF9C11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F031037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391F83B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ECB8A3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14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17430D1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1105</w:t>
            </w:r>
          </w:p>
          <w:p w14:paraId="61816F1B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1765</w:t>
            </w:r>
          </w:p>
        </w:tc>
      </w:tr>
      <w:tr w:rsidR="00637807" w:rsidRPr="00725A07" w14:paraId="460159A2" w14:textId="77777777" w:rsidTr="0040686B">
        <w:trPr>
          <w:trHeight w:val="451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3E51264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5FF79C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4F03711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E7D443E" w14:textId="77777777" w:rsidR="00637807" w:rsidRPr="00725A07" w:rsidRDefault="00637807" w:rsidP="0040686B">
            <w:pPr>
              <w:tabs>
                <w:tab w:val="left" w:pos="766"/>
              </w:tabs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6AFD9C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42D700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12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63EF2D1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9736</w:t>
            </w:r>
          </w:p>
          <w:p w14:paraId="47F6114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15070</w:t>
            </w:r>
          </w:p>
        </w:tc>
      </w:tr>
      <w:tr w:rsidR="00637807" w:rsidRPr="00725A07" w14:paraId="4F9267DC" w14:textId="77777777" w:rsidTr="0040686B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88653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5FC43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B7593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A5D12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5F1E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r w:rsidRPr="00725A07">
              <w:rPr>
                <w:rFonts w:ascii="Helvetica" w:hAnsi="Helvetica"/>
                <w:sz w:val="20"/>
                <w:szCs w:val="20"/>
              </w:rPr>
              <w:t>: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b</w:t>
            </w:r>
            <w:proofErr w:type="spellEnd"/>
            <w:proofErr w:type="gramEnd"/>
            <w:r w:rsidRPr="00725A07">
              <w:rPr>
                <w:rFonts w:ascii="Helvetica" w:hAnsi="Helvetica"/>
                <w:sz w:val="20"/>
                <w:szCs w:val="20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AEB19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0.000013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9F8D1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0.00002344</w:t>
            </w:r>
          </w:p>
          <w:p w14:paraId="6D1B68D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0003508</w:t>
            </w:r>
          </w:p>
        </w:tc>
      </w:tr>
      <w:tr w:rsidR="00637807" w:rsidRPr="00725A07" w14:paraId="3B2B2237" w14:textId="77777777" w:rsidTr="0040686B">
        <w:trPr>
          <w:trHeight w:val="325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735B8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proofErr w:type="spellEnd"/>
            <w:r w:rsidRPr="00725A07">
              <w:rPr>
                <w:rFonts w:ascii="Helvetica" w:hAnsi="Helvetica"/>
                <w:sz w:val="20"/>
                <w:szCs w:val="20"/>
              </w:rPr>
              <w:t xml:space="preserve"> + 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 xml:space="preserve">b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4A2AB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303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15742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sz w:val="20"/>
                <w:szCs w:val="20"/>
              </w:rPr>
              <w:t xml:space="preserve">0.87 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D5059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sz w:val="20"/>
                <w:szCs w:val="20"/>
              </w:rPr>
              <w:t xml:space="preserve">0.89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04A36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sz w:val="20"/>
                <w:szCs w:val="20"/>
              </w:rP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BD853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sz w:val="20"/>
                <w:szCs w:val="20"/>
              </w:rPr>
              <w:t xml:space="preserve">-0.252 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6D8C4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0.3176366</w:t>
            </w:r>
          </w:p>
          <w:p w14:paraId="2626D7A2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0.186248</w:t>
            </w:r>
          </w:p>
        </w:tc>
      </w:tr>
      <w:tr w:rsidR="00637807" w:rsidRPr="00725A07" w14:paraId="24854D5A" w14:textId="77777777" w:rsidTr="0040686B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0CC72F3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E62750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230291E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CA64334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16D23E4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06C15D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sz w:val="20"/>
                <w:szCs w:val="20"/>
              </w:rPr>
              <w:t>0.00099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534D6F8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09634</w:t>
            </w:r>
          </w:p>
          <w:p w14:paraId="572794D3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1017</w:t>
            </w:r>
          </w:p>
        </w:tc>
      </w:tr>
      <w:tr w:rsidR="00637807" w:rsidRPr="00725A07" w14:paraId="2C7CC0D6" w14:textId="77777777" w:rsidTr="0040686B">
        <w:trPr>
          <w:trHeight w:val="325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54259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F2333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657AF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EAD96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64B9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sz w:val="20"/>
                <w:szCs w:val="20"/>
              </w:rPr>
              <w:t>T</w:t>
            </w:r>
            <w:r w:rsidRPr="007D0F3A">
              <w:rPr>
                <w:sz w:val="20"/>
                <w:szCs w:val="20"/>
                <w:vertAlign w:val="subscript"/>
              </w:rPr>
              <w:t xml:space="preserve">b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F3362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sz w:val="20"/>
                <w:szCs w:val="20"/>
              </w:rPr>
              <w:t xml:space="preserve">0.0102   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2E14F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80634</w:t>
            </w:r>
          </w:p>
          <w:p w14:paraId="729A8211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12249</w:t>
            </w:r>
          </w:p>
        </w:tc>
      </w:tr>
      <w:tr w:rsidR="00637807" w:rsidRPr="00725A07" w14:paraId="6A013788" w14:textId="77777777" w:rsidTr="0040686B"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E928E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proofErr w:type="spellEnd"/>
            <w:r w:rsidRPr="00725A07">
              <w:rPr>
                <w:rFonts w:ascii="Helvetica" w:hAnsi="Helvetica"/>
                <w:sz w:val="20"/>
                <w:szCs w:val="20"/>
              </w:rPr>
              <w:t xml:space="preserve"> * </w:t>
            </w: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diff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92FFE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305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31E62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sz w:val="20"/>
                <w:szCs w:val="20"/>
              </w:rPr>
              <w:t xml:space="preserve">0.89 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159C9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sz w:val="20"/>
                <w:szCs w:val="20"/>
              </w:rPr>
              <w:t xml:space="preserve">0.90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E5919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Intercept</w:t>
            </w:r>
          </w:p>
          <w:p w14:paraId="75FCEF31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  <w:lang w:val="de-DE"/>
              </w:rPr>
            </w:pP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12636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  <w:lang w:val="de-DE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 xml:space="preserve">0.0466   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39F64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3368</w:t>
            </w:r>
          </w:p>
          <w:p w14:paraId="1F967488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5943</w:t>
            </w:r>
          </w:p>
        </w:tc>
      </w:tr>
      <w:tr w:rsidR="00637807" w:rsidRPr="00725A07" w14:paraId="123F017A" w14:textId="77777777" w:rsidTr="0040686B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BBC4A1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1739E4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B8C445E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F278890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AAEE1E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proofErr w:type="spellEnd"/>
            <w:r w:rsidRPr="00725A07">
              <w:rPr>
                <w:rFonts w:ascii="Helvetica" w:hAnsi="Helvetica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1DB38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 xml:space="preserve">0.00103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87D6D54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09945</w:t>
            </w:r>
          </w:p>
          <w:p w14:paraId="0ED81234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1061</w:t>
            </w:r>
          </w:p>
        </w:tc>
      </w:tr>
      <w:tr w:rsidR="00637807" w:rsidRPr="00725A07" w14:paraId="40CAF6D4" w14:textId="77777777" w:rsidTr="0040686B">
        <w:trPr>
          <w:trHeight w:val="507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6285BB9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55376BD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DFF02C9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B1A8F7F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4FFB0A3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  <w:lang w:val="de-DE"/>
              </w:rPr>
              <w:t>dif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282B37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  <w:lang w:val="de-DE"/>
              </w:rPr>
            </w:pP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 xml:space="preserve">0.0212   </w:t>
            </w:r>
          </w:p>
          <w:p w14:paraId="100EBA32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009C22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  <w:lang w:val="de-DE"/>
              </w:rPr>
            </w:pP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>0.01737</w:t>
            </w:r>
          </w:p>
          <w:p w14:paraId="3169BED6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>0.02511</w:t>
            </w:r>
          </w:p>
        </w:tc>
      </w:tr>
      <w:tr w:rsidR="00637807" w:rsidRPr="00725A07" w14:paraId="5CE7ABC8" w14:textId="77777777" w:rsidTr="0040686B">
        <w:trPr>
          <w:trHeight w:val="325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BE9BF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3303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D49B5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1602B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35366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proofErr w:type="spellEnd"/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>:</w:t>
            </w:r>
            <w:proofErr w:type="spellStart"/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  <w:lang w:val="de-DE"/>
              </w:rPr>
              <w:t>diff</w:t>
            </w:r>
            <w:proofErr w:type="spellEnd"/>
            <w:proofErr w:type="gramEnd"/>
            <w:r w:rsidRPr="00830876">
              <w:rPr>
                <w:rFonts w:ascii="Helvetica" w:hAnsi="Helvetica"/>
                <w:sz w:val="20"/>
                <w:szCs w:val="20"/>
                <w:vertAlign w:val="subscript"/>
                <w:lang w:val="de-DE"/>
              </w:rPr>
              <w:t xml:space="preserve"> </w:t>
            </w: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 xml:space="preserve"> 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33A9C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>-0.000023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C423E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  <w:lang w:val="de-DE"/>
              </w:rPr>
            </w:pP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>-0.00003405</w:t>
            </w:r>
          </w:p>
          <w:p w14:paraId="1AB640FB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>-0.00001321</w:t>
            </w:r>
          </w:p>
        </w:tc>
      </w:tr>
      <w:tr w:rsidR="00637807" w:rsidRPr="00725A07" w14:paraId="67E4C752" w14:textId="77777777" w:rsidTr="0040686B">
        <w:trPr>
          <w:trHeight w:val="535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60640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proofErr w:type="spellEnd"/>
            <w:r w:rsidRPr="00725A07">
              <w:rPr>
                <w:rFonts w:ascii="Helvetica" w:hAnsi="Helvetica"/>
                <w:sz w:val="20"/>
                <w:szCs w:val="20"/>
              </w:rPr>
              <w:t xml:space="preserve"> + </w:t>
            </w: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diff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AA2FC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137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B804D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449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5F33F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4548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19999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 xml:space="preserve">Intercept </w:t>
            </w:r>
          </w:p>
          <w:p w14:paraId="431E30AA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  <w:lang w:val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DB86E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 xml:space="preserve">0.0534   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9498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397899</w:t>
            </w:r>
          </w:p>
          <w:p w14:paraId="14E6735F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6694</w:t>
            </w:r>
          </w:p>
        </w:tc>
      </w:tr>
      <w:tr w:rsidR="00637807" w:rsidRPr="00725A07" w14:paraId="76164AF1" w14:textId="77777777" w:rsidTr="0040686B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EBF7D63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33A2EAF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A1DC2C0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2C4E4B1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68622D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  <w:lang w:val="de-DE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f</w:t>
            </w:r>
            <w:r w:rsidRPr="00725A07">
              <w:rPr>
                <w:rFonts w:ascii="Helvetica" w:hAnsi="Helvetica"/>
                <w:sz w:val="20"/>
                <w:szCs w:val="20"/>
                <w:vertAlign w:val="subscript"/>
              </w:rPr>
              <w:t>H</w:t>
            </w:r>
            <w:proofErr w:type="spellEnd"/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 xml:space="preserve"> </w:t>
            </w:r>
          </w:p>
          <w:p w14:paraId="22F318A0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04846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 xml:space="preserve">0.000983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F580177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09563</w:t>
            </w:r>
          </w:p>
          <w:p w14:paraId="2E3D05DA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0101</w:t>
            </w:r>
          </w:p>
        </w:tc>
      </w:tr>
      <w:tr w:rsidR="00637807" w:rsidRPr="00725A07" w14:paraId="2F4BD28F" w14:textId="77777777" w:rsidTr="0040686B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5FC15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48746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65383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E7C38" w14:textId="77777777" w:rsidR="00637807" w:rsidRPr="00725A07" w:rsidRDefault="00637807" w:rsidP="0040686B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02998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  <w:lang w:val="de-DE"/>
              </w:rPr>
              <w:t>diff</w:t>
            </w:r>
            <w:proofErr w:type="spellEnd"/>
            <w:r w:rsidRPr="00830876">
              <w:rPr>
                <w:rFonts w:ascii="Helvetica" w:hAnsi="Helvetica"/>
                <w:sz w:val="20"/>
                <w:szCs w:val="20"/>
                <w:vertAlign w:val="subscript"/>
                <w:lang w:val="de-DE"/>
              </w:rPr>
              <w:t xml:space="preserve"> </w:t>
            </w: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 xml:space="preserve">     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85701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  <w:lang w:val="de-DE"/>
              </w:rPr>
              <w:t>0.015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E9057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121971</w:t>
            </w:r>
          </w:p>
          <w:p w14:paraId="6B441E50" w14:textId="77777777" w:rsidR="00637807" w:rsidRPr="00725A07" w:rsidRDefault="00637807" w:rsidP="0040686B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01770</w:t>
            </w:r>
          </w:p>
        </w:tc>
      </w:tr>
    </w:tbl>
    <w:p w14:paraId="0AD97638" w14:textId="77777777" w:rsidR="00637807" w:rsidRDefault="00637807" w:rsidP="00B14C17">
      <w:pPr>
        <w:rPr>
          <w:rFonts w:ascii="Helvetica" w:hAnsi="Helvetica"/>
        </w:rPr>
      </w:pPr>
      <w:bookmarkStart w:id="0" w:name="_GoBack"/>
      <w:bookmarkEnd w:id="0"/>
    </w:p>
    <w:sectPr w:rsidR="00637807" w:rsidSect="00FD31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807"/>
    <w:rsid w:val="00055BCD"/>
    <w:rsid w:val="00063EAF"/>
    <w:rsid w:val="000F057B"/>
    <w:rsid w:val="000F1AA6"/>
    <w:rsid w:val="00124E18"/>
    <w:rsid w:val="00131406"/>
    <w:rsid w:val="00151573"/>
    <w:rsid w:val="0016338E"/>
    <w:rsid w:val="001C6D83"/>
    <w:rsid w:val="00204E48"/>
    <w:rsid w:val="002115DB"/>
    <w:rsid w:val="0025640F"/>
    <w:rsid w:val="00306B14"/>
    <w:rsid w:val="00314DED"/>
    <w:rsid w:val="003207DC"/>
    <w:rsid w:val="00337420"/>
    <w:rsid w:val="003F00A6"/>
    <w:rsid w:val="004234E3"/>
    <w:rsid w:val="0042608C"/>
    <w:rsid w:val="004536FE"/>
    <w:rsid w:val="004A1E2A"/>
    <w:rsid w:val="004A7C60"/>
    <w:rsid w:val="004B04A3"/>
    <w:rsid w:val="004B2C8A"/>
    <w:rsid w:val="004E7AD6"/>
    <w:rsid w:val="004F44A2"/>
    <w:rsid w:val="00534818"/>
    <w:rsid w:val="00545B40"/>
    <w:rsid w:val="00546DAE"/>
    <w:rsid w:val="005849B8"/>
    <w:rsid w:val="005A56B8"/>
    <w:rsid w:val="005A7A1D"/>
    <w:rsid w:val="005C1C54"/>
    <w:rsid w:val="005F57FE"/>
    <w:rsid w:val="005F6304"/>
    <w:rsid w:val="00631EAF"/>
    <w:rsid w:val="006328EC"/>
    <w:rsid w:val="00637807"/>
    <w:rsid w:val="006547AB"/>
    <w:rsid w:val="006C2F96"/>
    <w:rsid w:val="006D75AC"/>
    <w:rsid w:val="006E3D0F"/>
    <w:rsid w:val="0073095E"/>
    <w:rsid w:val="00731FB1"/>
    <w:rsid w:val="00744AFD"/>
    <w:rsid w:val="00773481"/>
    <w:rsid w:val="007950BB"/>
    <w:rsid w:val="007A4794"/>
    <w:rsid w:val="007F0137"/>
    <w:rsid w:val="007F7D28"/>
    <w:rsid w:val="008022F9"/>
    <w:rsid w:val="008A0E14"/>
    <w:rsid w:val="008A41CA"/>
    <w:rsid w:val="008E49C5"/>
    <w:rsid w:val="0091014F"/>
    <w:rsid w:val="0095073F"/>
    <w:rsid w:val="00A24C3D"/>
    <w:rsid w:val="00A85BF5"/>
    <w:rsid w:val="00AA1905"/>
    <w:rsid w:val="00AC2FC5"/>
    <w:rsid w:val="00AE00D7"/>
    <w:rsid w:val="00AF2237"/>
    <w:rsid w:val="00B14C17"/>
    <w:rsid w:val="00B60365"/>
    <w:rsid w:val="00B70934"/>
    <w:rsid w:val="00C12ADF"/>
    <w:rsid w:val="00C1717B"/>
    <w:rsid w:val="00C61B4B"/>
    <w:rsid w:val="00C72691"/>
    <w:rsid w:val="00CB4487"/>
    <w:rsid w:val="00D121EF"/>
    <w:rsid w:val="00D200A6"/>
    <w:rsid w:val="00D36991"/>
    <w:rsid w:val="00DB48E8"/>
    <w:rsid w:val="00E13C57"/>
    <w:rsid w:val="00E451ED"/>
    <w:rsid w:val="00E519A5"/>
    <w:rsid w:val="00E60916"/>
    <w:rsid w:val="00E75E73"/>
    <w:rsid w:val="00EE7629"/>
    <w:rsid w:val="00F4067B"/>
    <w:rsid w:val="00F75036"/>
    <w:rsid w:val="00F853C8"/>
    <w:rsid w:val="00F85857"/>
    <w:rsid w:val="00FD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358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7807"/>
    <w:rPr>
      <w:rFonts w:ascii="Arial" w:eastAsiaTheme="minorEastAsia" w:hAnsi="Arial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807"/>
    <w:rPr>
      <w:rFonts w:ascii="Times New Roman" w:eastAsiaTheme="minorEastAsia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Macintosh Word</Application>
  <DocSecurity>0</DocSecurity>
  <Lines>9</Lines>
  <Paragraphs>2</Paragraphs>
  <ScaleCrop>false</ScaleCrop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ue O'Mara</dc:creator>
  <cp:keywords/>
  <dc:description/>
  <cp:lastModifiedBy>Teague O'Mara</cp:lastModifiedBy>
  <cp:revision>2</cp:revision>
  <dcterms:created xsi:type="dcterms:W3CDTF">2017-09-11T12:15:00Z</dcterms:created>
  <dcterms:modified xsi:type="dcterms:W3CDTF">2017-09-11T12:15:00Z</dcterms:modified>
</cp:coreProperties>
</file>